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0A864F" w14:textId="2187D9A8" w:rsidR="00583726" w:rsidRPr="00906340" w:rsidRDefault="00583726" w:rsidP="00583726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proofErr w:type="gramStart"/>
      <w:r w:rsidRPr="00906340">
        <w:rPr>
          <w:rFonts w:ascii="Times New Roman" w:hAnsi="Times New Roman" w:cs="Times New Roman"/>
          <w:b/>
          <w:bCs/>
          <w:lang w:val="en-US"/>
        </w:rPr>
        <w:t>Supplementary Table 1.</w:t>
      </w:r>
      <w:proofErr w:type="gramEnd"/>
      <w:r w:rsidRPr="00906340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7A406C">
        <w:rPr>
          <w:rFonts w:ascii="Times New Roman" w:hAnsi="Times New Roman" w:cs="Times New Roman"/>
          <w:lang w:val="en-US"/>
        </w:rPr>
        <w:t>Number</w:t>
      </w:r>
      <w:r w:rsidRPr="00906340">
        <w:rPr>
          <w:rFonts w:ascii="Times New Roman" w:hAnsi="Times New Roman" w:cs="Times New Roman"/>
          <w:lang w:val="en-US"/>
        </w:rPr>
        <w:t xml:space="preserve"> of BPH </w:t>
      </w:r>
      <w:r w:rsidR="007A406C">
        <w:rPr>
          <w:rFonts w:ascii="Times New Roman" w:hAnsi="Times New Roman" w:cs="Times New Roman"/>
          <w:lang w:val="en-US"/>
        </w:rPr>
        <w:t>surgical procedures</w:t>
      </w:r>
      <w:r w:rsidRPr="00906340">
        <w:rPr>
          <w:rFonts w:ascii="Times New Roman" w:hAnsi="Times New Roman" w:cs="Times New Roman"/>
          <w:lang w:val="en-US"/>
        </w:rPr>
        <w:t>,</w:t>
      </w:r>
      <w:r w:rsidR="007A406C">
        <w:rPr>
          <w:rFonts w:ascii="Times New Roman" w:hAnsi="Times New Roman" w:cs="Times New Roman"/>
          <w:lang w:val="en-US"/>
        </w:rPr>
        <w:t xml:space="preserve"> </w:t>
      </w:r>
      <w:r w:rsidRPr="00906340">
        <w:rPr>
          <w:rFonts w:ascii="Times New Roman" w:hAnsi="Times New Roman" w:cs="Times New Roman"/>
          <w:lang w:val="en-US"/>
        </w:rPr>
        <w:t xml:space="preserve">days of hospitalization and </w:t>
      </w:r>
      <w:r w:rsidR="007A406C">
        <w:rPr>
          <w:rFonts w:ascii="Times New Roman" w:hAnsi="Times New Roman" w:cs="Times New Roman"/>
          <w:lang w:val="en-US"/>
        </w:rPr>
        <w:t xml:space="preserve">procedure </w:t>
      </w:r>
      <w:r w:rsidRPr="00906340">
        <w:rPr>
          <w:rFonts w:ascii="Times New Roman" w:hAnsi="Times New Roman" w:cs="Times New Roman"/>
          <w:lang w:val="en-US"/>
        </w:rPr>
        <w:t xml:space="preserve">costs </w:t>
      </w:r>
      <w:r w:rsidR="007A406C">
        <w:rPr>
          <w:rFonts w:ascii="Times New Roman" w:hAnsi="Times New Roman" w:cs="Times New Roman"/>
          <w:lang w:val="en-US"/>
        </w:rPr>
        <w:t xml:space="preserve">in each </w:t>
      </w:r>
      <w:r w:rsidRPr="00906340">
        <w:rPr>
          <w:rFonts w:ascii="Times New Roman" w:hAnsi="Times New Roman" w:cs="Times New Roman"/>
          <w:lang w:val="en-US"/>
        </w:rPr>
        <w:t xml:space="preserve">Brazilian region </w:t>
      </w:r>
      <w:r w:rsidR="007A406C">
        <w:rPr>
          <w:rFonts w:ascii="Times New Roman" w:hAnsi="Times New Roman" w:cs="Times New Roman"/>
          <w:lang w:val="en-US"/>
        </w:rPr>
        <w:t>from</w:t>
      </w:r>
      <w:r w:rsidRPr="00906340">
        <w:rPr>
          <w:rFonts w:ascii="Times New Roman" w:hAnsi="Times New Roman" w:cs="Times New Roman"/>
          <w:lang w:val="en-US"/>
        </w:rPr>
        <w:t xml:space="preserve"> 2009 to 2022.</w:t>
      </w:r>
      <w:proofErr w:type="gramEnd"/>
    </w:p>
    <w:tbl>
      <w:tblPr>
        <w:tblpPr w:leftFromText="141" w:rightFromText="141" w:horzAnchor="margin" w:tblpXSpec="center" w:tblpY="1071"/>
        <w:tblW w:w="5763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3"/>
        <w:gridCol w:w="988"/>
        <w:gridCol w:w="965"/>
        <w:gridCol w:w="965"/>
        <w:gridCol w:w="965"/>
        <w:gridCol w:w="988"/>
        <w:gridCol w:w="975"/>
        <w:gridCol w:w="975"/>
        <w:gridCol w:w="978"/>
        <w:gridCol w:w="991"/>
        <w:gridCol w:w="1138"/>
        <w:gridCol w:w="1125"/>
        <w:gridCol w:w="975"/>
        <w:gridCol w:w="1157"/>
        <w:gridCol w:w="991"/>
        <w:gridCol w:w="991"/>
      </w:tblGrid>
      <w:tr w:rsidR="00E13B6B" w:rsidRPr="003E244E" w14:paraId="07C38043" w14:textId="77777777" w:rsidTr="00A9439A">
        <w:trPr>
          <w:trHeight w:val="20"/>
        </w:trPr>
        <w:tc>
          <w:tcPr>
            <w:tcW w:w="34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CF4A03" w14:textId="77777777" w:rsidR="00583726" w:rsidRPr="003E244E" w:rsidRDefault="00583726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ars</w:t>
            </w:r>
          </w:p>
        </w:tc>
        <w:tc>
          <w:tcPr>
            <w:tcW w:w="149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7093D" w14:textId="77777777" w:rsidR="00583726" w:rsidRPr="003E244E" w:rsidRDefault="00583726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procedures</w:t>
            </w:r>
          </w:p>
        </w:tc>
        <w:tc>
          <w:tcPr>
            <w:tcW w:w="155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0A5330" w14:textId="77777777" w:rsidR="00583726" w:rsidRPr="003E244E" w:rsidRDefault="00583726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558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ays of hospitalization</w:t>
            </w:r>
          </w:p>
        </w:tc>
        <w:tc>
          <w:tcPr>
            <w:tcW w:w="160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60CBE" w14:textId="77777777" w:rsidR="00583726" w:rsidRPr="003E244E" w:rsidRDefault="00583726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sts (BRL)</w:t>
            </w:r>
          </w:p>
        </w:tc>
      </w:tr>
      <w:tr w:rsidR="00E13B6B" w:rsidRPr="003E244E" w14:paraId="41AF671D" w14:textId="77777777" w:rsidTr="00A9439A">
        <w:trPr>
          <w:trHeight w:val="20"/>
        </w:trPr>
        <w:tc>
          <w:tcPr>
            <w:tcW w:w="34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21C3665" w14:textId="77777777" w:rsidR="00583726" w:rsidRPr="003E244E" w:rsidRDefault="00583726" w:rsidP="00E1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FB967" w14:textId="77777777" w:rsidR="00583726" w:rsidRPr="003E244E" w:rsidRDefault="00583726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utheast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86FDF" w14:textId="77777777" w:rsidR="00583726" w:rsidRPr="003E244E" w:rsidRDefault="00583726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uth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8947B" w14:textId="27C7305B" w:rsidR="00583726" w:rsidRPr="003E244E" w:rsidRDefault="001E0D61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dw</w:t>
            </w:r>
            <w:r w:rsidR="00583726" w:rsidRPr="00C558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st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4FDB0" w14:textId="77777777" w:rsidR="00583726" w:rsidRPr="003E244E" w:rsidRDefault="00583726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rth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51BF5" w14:textId="77777777" w:rsidR="00583726" w:rsidRPr="003E244E" w:rsidRDefault="00583726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E2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ast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FE69BB" w14:textId="77777777" w:rsidR="00583726" w:rsidRPr="003E244E" w:rsidRDefault="00583726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utheast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2B2213" w14:textId="77777777" w:rsidR="00583726" w:rsidRPr="003E244E" w:rsidRDefault="00583726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uth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C6DF09" w14:textId="0CA3DF78" w:rsidR="00583726" w:rsidRPr="003E244E" w:rsidRDefault="001E0D61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dw</w:t>
            </w:r>
            <w:r w:rsidRPr="00C558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st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673596" w14:textId="77777777" w:rsidR="00583726" w:rsidRPr="003E244E" w:rsidRDefault="00583726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rth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7F82C1" w14:textId="77777777" w:rsidR="00583726" w:rsidRPr="003E244E" w:rsidRDefault="00583726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E2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ast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7CF9F" w14:textId="77777777" w:rsidR="00583726" w:rsidRPr="003E244E" w:rsidRDefault="00583726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utheast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4F8BB" w14:textId="77777777" w:rsidR="00583726" w:rsidRPr="003E244E" w:rsidRDefault="00583726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uth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6DBF9" w14:textId="7D0E23E7" w:rsidR="00583726" w:rsidRPr="003E244E" w:rsidRDefault="001E0D61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dw</w:t>
            </w:r>
            <w:r w:rsidRPr="00C558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st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1C895" w14:textId="77777777" w:rsidR="00583726" w:rsidRPr="003E244E" w:rsidRDefault="00583726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rth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8CFF9" w14:textId="77777777" w:rsidR="00583726" w:rsidRPr="003E244E" w:rsidRDefault="00583726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E2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east</w:t>
            </w:r>
          </w:p>
        </w:tc>
      </w:tr>
      <w:tr w:rsidR="00E13B6B" w:rsidRPr="003E244E" w14:paraId="38ED2D52" w14:textId="77777777" w:rsidTr="00A9439A">
        <w:trPr>
          <w:trHeight w:val="20"/>
        </w:trPr>
        <w:tc>
          <w:tcPr>
            <w:tcW w:w="34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1138D58" w14:textId="77777777" w:rsidR="00583726" w:rsidRPr="003E244E" w:rsidRDefault="00583726" w:rsidP="00E1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94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21938" w14:textId="77777777" w:rsidR="00583726" w:rsidRPr="003E244E" w:rsidRDefault="00583726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558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bsolute</w:t>
            </w:r>
            <w:proofErr w:type="spellEnd"/>
            <w:r w:rsidRPr="00C558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558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requency</w:t>
            </w:r>
            <w:proofErr w:type="spellEnd"/>
          </w:p>
        </w:tc>
        <w:tc>
          <w:tcPr>
            <w:tcW w:w="1551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2E78A6" w14:textId="77777777" w:rsidR="00583726" w:rsidRPr="003E244E" w:rsidRDefault="00583726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an</w:t>
            </w:r>
          </w:p>
        </w:tc>
        <w:tc>
          <w:tcPr>
            <w:tcW w:w="1607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74E8D" w14:textId="77777777" w:rsidR="00583726" w:rsidRPr="003E244E" w:rsidRDefault="00583726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an</w:t>
            </w:r>
          </w:p>
        </w:tc>
      </w:tr>
      <w:tr w:rsidR="00E13B6B" w:rsidRPr="003E244E" w14:paraId="5EE75FC0" w14:textId="77777777" w:rsidTr="00A9439A">
        <w:trPr>
          <w:trHeight w:val="2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F0822B" w14:textId="77777777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E24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0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EB498" w14:textId="2594FC83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7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2E031" w14:textId="48270731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FA1BF" w14:textId="1B1FB66C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7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D1673" w14:textId="2AA614F1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6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2E923" w14:textId="1E9C87C1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D368F65" w14:textId="74C24583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12811EC" w14:textId="1A257FD1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81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9446AB7" w14:textId="1043F102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28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0BEE279" w14:textId="3FAC3E33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00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602F654" w14:textId="39945490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04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0BB1A" w14:textId="1614A9F9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15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0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6976E" w14:textId="66F207BB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29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9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C3FA2" w14:textId="737875FD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05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3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2208A" w14:textId="27ABE1B2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01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0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71D2E" w14:textId="411AA675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41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47</w:t>
            </w:r>
          </w:p>
        </w:tc>
      </w:tr>
      <w:tr w:rsidR="00E13B6B" w:rsidRPr="003E244E" w14:paraId="40C478A4" w14:textId="77777777" w:rsidTr="00A9439A">
        <w:trPr>
          <w:trHeight w:val="2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51341F" w14:textId="77777777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E24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1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96E43" w14:textId="7C558785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4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7FADA" w14:textId="53F88F30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F2FFE" w14:textId="0AFF0401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12952" w14:textId="31B1CA3F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8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B06FB" w14:textId="3BAF091B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8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2479D02" w14:textId="5BF1A11C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7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05F16B0" w14:textId="5D688180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41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AF64A49" w14:textId="695146D6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76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58C9F06" w14:textId="667594C6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68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EBD6E1D" w14:textId="2E8B0909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087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62C92" w14:textId="58A857CA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35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3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8B54E" w14:textId="46C8BA2B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77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8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04A21" w14:textId="4730AE41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61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9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890D4" w14:textId="2D4CAAFC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75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0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901BC" w14:textId="332DD41F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09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99</w:t>
            </w:r>
          </w:p>
        </w:tc>
      </w:tr>
      <w:tr w:rsidR="00E13B6B" w:rsidRPr="003E244E" w14:paraId="7D67A623" w14:textId="77777777" w:rsidTr="00A9439A">
        <w:trPr>
          <w:trHeight w:val="2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550245" w14:textId="77777777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E24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1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4F0F9" w14:textId="3FC72F10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D6D7B" w14:textId="6496A88C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3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DC640" w14:textId="09104722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1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B526C" w14:textId="3031A919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9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5FCE2" w14:textId="79F82D0A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2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B03497D" w14:textId="5FBE8603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9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826FCA6" w14:textId="5EBA4F92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23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AB76E02" w14:textId="529A9C9A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16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A040650" w14:textId="4185A0F0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89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772FEC1" w14:textId="10B2557C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98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42E33" w14:textId="5871E517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26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0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D0635" w14:textId="1D9AEFBF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69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7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41B7C" w14:textId="4B5A5F7C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74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2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F4409" w14:textId="46E0AFEC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0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6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1B488" w14:textId="33E09953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15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83</w:t>
            </w:r>
          </w:p>
        </w:tc>
      </w:tr>
      <w:tr w:rsidR="00E13B6B" w:rsidRPr="003E244E" w14:paraId="2B418850" w14:textId="77777777" w:rsidTr="00A9439A">
        <w:trPr>
          <w:trHeight w:val="2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5D79AA" w14:textId="77777777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E24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1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12647" w14:textId="24B5EEA2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6627D" w14:textId="2A96B3AA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D1015" w14:textId="04EF1089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7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EB1B9" w14:textId="636EE435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1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4D39C" w14:textId="15F118B4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2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DB6D380" w14:textId="2C11D35D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47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9DCA871" w14:textId="38F68401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30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136FA2D" w14:textId="66F31ED2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98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528653E" w14:textId="3072EAC6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79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9C0CDA6" w14:textId="3B5F92E6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91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E0FC7" w14:textId="5265A3B2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42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7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02127" w14:textId="37DF822D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06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7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4C989" w14:textId="0DCDCCC1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91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3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443B2" w14:textId="6A3A69A6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57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7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5BC9D" w14:textId="08DC456A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31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38</w:t>
            </w:r>
          </w:p>
        </w:tc>
      </w:tr>
      <w:tr w:rsidR="00E13B6B" w:rsidRPr="003E244E" w14:paraId="5B2A4CCC" w14:textId="77777777" w:rsidTr="00A9439A">
        <w:trPr>
          <w:trHeight w:val="2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171E2A" w14:textId="77777777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E24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1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CE51B" w14:textId="7BFE3782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6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E3153" w14:textId="5A0FAF54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70204" w14:textId="16811FF7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50427" w14:textId="7ECBE6D3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D4EEB" w14:textId="4C5A8CAF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7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AB965DD" w14:textId="17DCBCB4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29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585969D" w14:textId="71CC5154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22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0F0023E" w14:textId="29DD898F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77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292CC15" w14:textId="57081A5B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70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4AC0703" w14:textId="1E88462C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78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5DF93" w14:textId="2A25DE0D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78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6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EC9F2" w14:textId="49F7AE75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65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3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5FD96" w14:textId="2B34B3F3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38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E57EE" w14:textId="09CE0857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36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029A4" w14:textId="7707F13B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3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09</w:t>
            </w:r>
          </w:p>
        </w:tc>
      </w:tr>
      <w:tr w:rsidR="00E13B6B" w:rsidRPr="003E244E" w14:paraId="29ECED91" w14:textId="77777777" w:rsidTr="00A9439A">
        <w:trPr>
          <w:trHeight w:val="2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D10E3F" w14:textId="77777777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E24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1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C3C15" w14:textId="03DF9AD7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8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9F07C" w14:textId="2C6A19DA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6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B97D8" w14:textId="14B6B85D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4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D084B" w14:textId="5CD4EE54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5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40261" w14:textId="57E5DACA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2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75C3AF9" w14:textId="4BA38479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14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84F4656" w14:textId="54C24D18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11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44A2FF4" w14:textId="091775B4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66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D1E6DE4" w14:textId="110F47FF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95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36AC441" w14:textId="7A02B914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53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7D830" w14:textId="3A653939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57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2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D9CD4" w14:textId="21509031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89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2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6405E" w14:textId="29552096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44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4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01755" w14:textId="5DF3F59F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72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C1921" w14:textId="1D9AF94F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0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04</w:t>
            </w:r>
          </w:p>
        </w:tc>
      </w:tr>
      <w:tr w:rsidR="00E13B6B" w:rsidRPr="003E244E" w14:paraId="082CAA60" w14:textId="77777777" w:rsidTr="00A9439A">
        <w:trPr>
          <w:trHeight w:val="2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62A0B5" w14:textId="77777777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E24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1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BE8BD" w14:textId="3C4DC32C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C8237" w14:textId="12106373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1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C37F7" w14:textId="0CB28E49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5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C0394" w14:textId="448FD09A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8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2208E" w14:textId="350ADA64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7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2C7AE9F" w14:textId="36ED4B34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09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182C4BC" w14:textId="5AC2A054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1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0C211E6" w14:textId="4D5CBBAA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13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03587D7" w14:textId="39AE8F9D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20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0A8EA11" w14:textId="634B27EC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6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87967" w14:textId="4AA6B6E9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56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4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61531" w14:textId="5B513FB3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72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9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80286" w14:textId="60256656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97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5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57C9C" w14:textId="162C2920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50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8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A53C5" w14:textId="21502271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1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70</w:t>
            </w:r>
          </w:p>
        </w:tc>
      </w:tr>
      <w:tr w:rsidR="00E13B6B" w:rsidRPr="003E244E" w14:paraId="22702310" w14:textId="77777777" w:rsidTr="00A9439A">
        <w:trPr>
          <w:trHeight w:val="2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90D774" w14:textId="77777777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E24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1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647EC" w14:textId="64542C53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1E6DA" w14:textId="77AA7AD1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202EC" w14:textId="61A001A3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3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70DC0" w14:textId="3025F569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7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73572" w14:textId="065C2071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5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78A472E" w14:textId="586562A5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10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ED997B5" w14:textId="2E59B662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60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C9DFF74" w14:textId="345387F6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47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45DD2FE" w14:textId="4DE3214F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73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74298C" w14:textId="206052F8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12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AC072" w14:textId="31CD576F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40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58E0E" w14:textId="184C5C87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96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6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7BB93" w14:textId="63F79702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8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7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3E66C" w14:textId="26D4A17A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64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4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B85FE" w14:textId="1A460CF0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46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1</w:t>
            </w:r>
          </w:p>
        </w:tc>
      </w:tr>
      <w:tr w:rsidR="00E13B6B" w:rsidRPr="003E244E" w14:paraId="26ED2319" w14:textId="77777777" w:rsidTr="00A9439A">
        <w:trPr>
          <w:trHeight w:val="2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FDE2B9" w14:textId="77777777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E24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1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F98BE" w14:textId="3F1C4D3D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37A15" w14:textId="19CFB82F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7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F2EED" w14:textId="608E0EED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1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815E2" w14:textId="49992C8E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C6C7F" w14:textId="39065D55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6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43B2577" w14:textId="1E179126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95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C19448F" w14:textId="59ACD672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26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068053C" w14:textId="3F251C05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41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19D75C3" w14:textId="22D0BB67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93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0BB7EB4" w14:textId="13DAAAC3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11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87E7B" w14:textId="178D5BD0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05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4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90C46" w14:textId="760378FA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20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6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8CBBB" w14:textId="7502CED0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51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4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CB58E" w14:textId="27C86167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73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4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DBC49" w14:textId="042D13EE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25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89</w:t>
            </w:r>
          </w:p>
        </w:tc>
      </w:tr>
      <w:tr w:rsidR="00E13B6B" w:rsidRPr="003E244E" w14:paraId="6795D611" w14:textId="77777777" w:rsidTr="00A9439A">
        <w:trPr>
          <w:trHeight w:val="2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68431B" w14:textId="77777777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E24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1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35886" w14:textId="1A715241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2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7CDF1" w14:textId="60F3D95D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8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47868" w14:textId="6B5365A3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2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C102A" w14:textId="7CD3011C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4E1B1" w14:textId="06EFBEE3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2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E53133F" w14:textId="09FDD4C7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84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41650D2" w14:textId="4A2FA139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15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7276892" w14:textId="344557EF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24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DE3928A" w14:textId="724A5162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38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798861" w14:textId="4CB173F4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88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1DFAE" w14:textId="6119B7F1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26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F0C5F" w14:textId="38AE971D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58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5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A8395" w14:textId="331728F7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15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4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6DA9F" w14:textId="2CD1E0F3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77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1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DEA64" w14:textId="2AB9C342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69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93</w:t>
            </w:r>
          </w:p>
        </w:tc>
      </w:tr>
      <w:tr w:rsidR="00E13B6B" w:rsidRPr="003E244E" w14:paraId="0E70D7C0" w14:textId="77777777" w:rsidTr="00A9439A">
        <w:trPr>
          <w:trHeight w:val="2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423EE9" w14:textId="77777777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E24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1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470B2" w14:textId="1CA20610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446D6" w14:textId="43B4B39C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9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E6857" w14:textId="5B24F2D9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8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5C153" w14:textId="33854646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66053" w14:textId="788AD220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9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05A1B74" w14:textId="5A10A37D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84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BDC2008" w14:textId="2863C7D1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05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6C5CC84" w14:textId="5A85C3AD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28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D43B64D" w14:textId="636CF384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55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9B5735A" w14:textId="1A3A0C18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9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71331" w14:textId="5A60846D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78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8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8344A" w14:textId="713A79A5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46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ACD87" w14:textId="52E49431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45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1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B9B4B" w14:textId="0EADEAC8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79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1719F" w14:textId="0B4FB6B6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48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40</w:t>
            </w:r>
          </w:p>
        </w:tc>
      </w:tr>
      <w:tr w:rsidR="00E13B6B" w:rsidRPr="003E244E" w14:paraId="43C3A49A" w14:textId="77777777" w:rsidTr="00A9439A">
        <w:trPr>
          <w:trHeight w:val="2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11A550" w14:textId="77777777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E24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FA942" w14:textId="6491DA67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8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D0F7C" w14:textId="7310BFF2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5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7DEF6" w14:textId="596A051B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0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1782D" w14:textId="5352B6A6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0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C5D5E" w14:textId="7E7DA694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896C520" w14:textId="789851A4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67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B153EA2" w14:textId="4E3DA7FF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79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91096CE" w14:textId="5A8A7FF1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12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C764164" w14:textId="0388FDE3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23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FB76A07" w14:textId="34AD1CD7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92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B5A12" w14:textId="779B5978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60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8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B41F9" w14:textId="1D97B3BE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14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7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EDAB4" w14:textId="23BD07ED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77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9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8FECA" w14:textId="523DD674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55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9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3453B" w14:textId="6EFA1836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58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80</w:t>
            </w:r>
          </w:p>
        </w:tc>
      </w:tr>
      <w:tr w:rsidR="00E13B6B" w:rsidRPr="003E244E" w14:paraId="2FAA5ECA" w14:textId="77777777" w:rsidTr="00A9439A">
        <w:trPr>
          <w:trHeight w:val="20"/>
        </w:trPr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8E7C51" w14:textId="77777777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E24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1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43F722" w14:textId="1CE855C3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67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6CA6AB" w14:textId="5736C635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80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42EDB9" w14:textId="43A0EF16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66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A6B8DC" w14:textId="1000E820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86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0EA3EB" w14:textId="2E70A28D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40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EB3399A" w14:textId="262A68AC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529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CB58A83" w14:textId="380F6BFA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763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B8F7498" w14:textId="10F721C6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638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978BD1E" w14:textId="4C2567EC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121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7FBEFD4" w14:textId="776DF4B8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846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2C803E" w14:textId="60B7D223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41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18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409767" w14:textId="5161F5CD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06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11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FD0BD4" w14:textId="25E5DBAD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42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6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BBB3D0" w14:textId="55B46145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72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87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EDE656" w14:textId="614DA2A0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51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37</w:t>
            </w:r>
          </w:p>
        </w:tc>
      </w:tr>
      <w:tr w:rsidR="00E13B6B" w:rsidRPr="003E244E" w14:paraId="044E145D" w14:textId="77777777" w:rsidTr="00A9439A">
        <w:trPr>
          <w:trHeight w:val="20"/>
        </w:trPr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03344A" w14:textId="77777777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E24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F9CA9C" w14:textId="7DE65627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2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DE8057" w14:textId="4EAB88A3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3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EE4FE3" w14:textId="629F456F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47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7B9FD7" w14:textId="61281306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8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AFD5EB" w14:textId="057497B5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0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4AE77E7" w14:textId="5F8F37DB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29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43AC976" w14:textId="64A8BBF8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74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E4F86F7" w14:textId="23A68630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97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BF97610" w14:textId="548FD069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16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C3336D3" w14:textId="41F412D5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71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CB35F6" w14:textId="773AB561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14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3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E1FB22" w14:textId="14903361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24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2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6BF5E2" w14:textId="0D0731B8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39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2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C4B139" w14:textId="380D798F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75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60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CFB48B" w14:textId="7A64C497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26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4</w:t>
            </w:r>
          </w:p>
        </w:tc>
      </w:tr>
      <w:tr w:rsidR="00E13B6B" w:rsidRPr="003E244E" w14:paraId="69F1468E" w14:textId="77777777" w:rsidTr="00A9439A">
        <w:trPr>
          <w:trHeight w:val="20"/>
        </w:trPr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6FDB6C" w14:textId="77777777" w:rsidR="003B3CA7" w:rsidRPr="003E244E" w:rsidRDefault="003B3CA7" w:rsidP="00E1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E2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β (95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C</w:t>
            </w:r>
            <w:r w:rsidRPr="003E2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19B72" w14:textId="6144B6F5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5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7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53CC1" w14:textId="3ED3389E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4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897DF" w14:textId="7096AD31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26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72519" w14:textId="299F721E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8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6F6D1" w14:textId="744E5BF2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4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7A77563" w14:textId="03DE5EC7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4F190D" w14:textId="7D30DC83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16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B80E982" w14:textId="1F3EC2EA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6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B8AD547" w14:textId="3108CA94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7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824CF58" w14:textId="5ACE098D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358E9" w14:textId="235DDD1B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69260" w14:textId="60CFE546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2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A3B66" w14:textId="48FD54BB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9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59FAD" w14:textId="0CDD2B09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9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BB811" w14:textId="7CAB0D78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2</w:t>
            </w:r>
          </w:p>
        </w:tc>
      </w:tr>
      <w:tr w:rsidR="00E13B6B" w:rsidRPr="003E244E" w14:paraId="78159D1A" w14:textId="77777777" w:rsidTr="00A9439A">
        <w:trPr>
          <w:trHeight w:val="2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2CA261" w14:textId="77777777" w:rsidR="003B3CA7" w:rsidRPr="003E244E" w:rsidRDefault="003B3CA7" w:rsidP="00E1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value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E598E" w14:textId="5964F2DB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5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E48CC" w14:textId="0AC71047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7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B7407" w14:textId="45FC1AB9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1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F1A0C" w14:textId="7589FCFF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8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6E83F" w14:textId="40D2DF03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6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FD880F9" w14:textId="6CDAC642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.0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FD879E4" w14:textId="6BA91275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EC90AD4" w14:textId="4558DCD9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2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1B1292D" w14:textId="68C08EE7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4858C19" w14:textId="64CC3278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C7261" w14:textId="3F45734D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C97CE" w14:textId="541C68BB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4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885E4" w14:textId="26E814F2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7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55452" w14:textId="1356D14A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09520" w14:textId="351A6917" w:rsidR="003B3CA7" w:rsidRPr="003E244E" w:rsidRDefault="003B3CA7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C71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FA67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46</w:t>
            </w:r>
          </w:p>
        </w:tc>
      </w:tr>
      <w:tr w:rsidR="00E13B6B" w:rsidRPr="003E244E" w14:paraId="365CC744" w14:textId="77777777" w:rsidTr="00A9439A">
        <w:trPr>
          <w:trHeight w:val="20"/>
        </w:trPr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38DC4A" w14:textId="77777777" w:rsidR="003B3CA7" w:rsidRPr="003E244E" w:rsidRDefault="003B3CA7" w:rsidP="00E1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E2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en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ncy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67E7A9" w14:textId="720EF334" w:rsidR="003B3CA7" w:rsidRPr="003E244E" w:rsidRDefault="00D473BD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D4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ationary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2F2413" w14:textId="3E9DBE5C" w:rsidR="003B3CA7" w:rsidRPr="003E244E" w:rsidRDefault="00D473BD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D4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ationary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87B309" w14:textId="3A8A23A4" w:rsidR="003B3CA7" w:rsidRPr="003E244E" w:rsidRDefault="00D473BD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D4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ationary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EC3AB4" w14:textId="712F619C" w:rsidR="003B3CA7" w:rsidRPr="003E244E" w:rsidRDefault="00D473BD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D4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ationary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9514D0" w14:textId="4958693C" w:rsidR="003B3CA7" w:rsidRPr="003E244E" w:rsidRDefault="00D473BD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D4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ationary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34C27FB" w14:textId="7736F537" w:rsidR="003B3CA7" w:rsidRPr="003E244E" w:rsidRDefault="00D473BD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D4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ecreased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BA6BFC4" w14:textId="2DF5EA43" w:rsidR="003B3CA7" w:rsidRPr="003E244E" w:rsidRDefault="00D473BD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D4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ecreased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717BE82" w14:textId="4E28E0A2" w:rsidR="003B3CA7" w:rsidRPr="003E244E" w:rsidRDefault="00D473BD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D4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ecrease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4F46840" w14:textId="113E8DF5" w:rsidR="003B3CA7" w:rsidRPr="003E244E" w:rsidRDefault="00D473BD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D4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ecreased</w:t>
            </w:r>
            <w:proofErr w:type="spellEnd"/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F505616" w14:textId="27D8A115" w:rsidR="003B3CA7" w:rsidRPr="003E244E" w:rsidRDefault="00D473BD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D4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ecreased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0366FB" w14:textId="43350D57" w:rsidR="003B3CA7" w:rsidRPr="003E244E" w:rsidRDefault="00CA2520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A2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reasing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926E9F" w14:textId="1DA9E289" w:rsidR="003B3CA7" w:rsidRPr="003E244E" w:rsidRDefault="00CA2520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A2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reasing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AA8F84" w14:textId="7945A44E" w:rsidR="003B3CA7" w:rsidRPr="003E244E" w:rsidRDefault="00CA2520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D4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ationary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50BF48" w14:textId="688C89F7" w:rsidR="003B3CA7" w:rsidRPr="003E244E" w:rsidRDefault="00CA2520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A2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reasing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C6D818" w14:textId="4DA598A9" w:rsidR="003B3CA7" w:rsidRPr="003E244E" w:rsidRDefault="00CA2520" w:rsidP="00E1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A2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reasing</w:t>
            </w:r>
            <w:proofErr w:type="spellEnd"/>
          </w:p>
        </w:tc>
      </w:tr>
    </w:tbl>
    <w:p w14:paraId="20555E89" w14:textId="77777777" w:rsidR="00583726" w:rsidRDefault="00583726" w:rsidP="00583726"/>
    <w:p w14:paraId="43195CD1" w14:textId="77777777" w:rsidR="00583726" w:rsidRPr="0018686D" w:rsidRDefault="00583726" w:rsidP="000F2167">
      <w:pPr>
        <w:rPr>
          <w:rFonts w:ascii="Times New Roman" w:hAnsi="Times New Roman" w:cs="Times New Roman"/>
        </w:rPr>
      </w:pPr>
    </w:p>
    <w:sectPr w:rsidR="00583726" w:rsidRPr="0018686D" w:rsidSect="00A9439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686D"/>
    <w:rsid w:val="00054308"/>
    <w:rsid w:val="000545B3"/>
    <w:rsid w:val="000F2167"/>
    <w:rsid w:val="00111F43"/>
    <w:rsid w:val="00117EFD"/>
    <w:rsid w:val="001445E2"/>
    <w:rsid w:val="00156853"/>
    <w:rsid w:val="0018686D"/>
    <w:rsid w:val="001910A3"/>
    <w:rsid w:val="001C5793"/>
    <w:rsid w:val="001D2910"/>
    <w:rsid w:val="001E0D61"/>
    <w:rsid w:val="002949D3"/>
    <w:rsid w:val="002B378D"/>
    <w:rsid w:val="00346C2E"/>
    <w:rsid w:val="00356EC5"/>
    <w:rsid w:val="003659F3"/>
    <w:rsid w:val="00380991"/>
    <w:rsid w:val="0039026E"/>
    <w:rsid w:val="003A3C7C"/>
    <w:rsid w:val="003B3CA7"/>
    <w:rsid w:val="003C7113"/>
    <w:rsid w:val="003D2D2E"/>
    <w:rsid w:val="0040331E"/>
    <w:rsid w:val="00444C22"/>
    <w:rsid w:val="00446F89"/>
    <w:rsid w:val="004725DF"/>
    <w:rsid w:val="004776A7"/>
    <w:rsid w:val="00493EEB"/>
    <w:rsid w:val="004B11CB"/>
    <w:rsid w:val="00583726"/>
    <w:rsid w:val="00584F67"/>
    <w:rsid w:val="006D5BB0"/>
    <w:rsid w:val="006E1636"/>
    <w:rsid w:val="007008E4"/>
    <w:rsid w:val="0071707B"/>
    <w:rsid w:val="007559DA"/>
    <w:rsid w:val="0078314B"/>
    <w:rsid w:val="0078473E"/>
    <w:rsid w:val="007A291B"/>
    <w:rsid w:val="007A406C"/>
    <w:rsid w:val="007B4F2E"/>
    <w:rsid w:val="00823BB7"/>
    <w:rsid w:val="0082722C"/>
    <w:rsid w:val="008B40D9"/>
    <w:rsid w:val="008B7E14"/>
    <w:rsid w:val="008D43F3"/>
    <w:rsid w:val="008F719F"/>
    <w:rsid w:val="00906340"/>
    <w:rsid w:val="00914600"/>
    <w:rsid w:val="00941843"/>
    <w:rsid w:val="0096109A"/>
    <w:rsid w:val="0096584F"/>
    <w:rsid w:val="009966E0"/>
    <w:rsid w:val="009D34FE"/>
    <w:rsid w:val="009D64C4"/>
    <w:rsid w:val="009E5880"/>
    <w:rsid w:val="00A82326"/>
    <w:rsid w:val="00A9439A"/>
    <w:rsid w:val="00AB524F"/>
    <w:rsid w:val="00AC78E2"/>
    <w:rsid w:val="00AE7605"/>
    <w:rsid w:val="00B21D1B"/>
    <w:rsid w:val="00B54B85"/>
    <w:rsid w:val="00B61B4E"/>
    <w:rsid w:val="00BD167C"/>
    <w:rsid w:val="00C312AB"/>
    <w:rsid w:val="00C6354F"/>
    <w:rsid w:val="00C71CB4"/>
    <w:rsid w:val="00C7482B"/>
    <w:rsid w:val="00C94C58"/>
    <w:rsid w:val="00CA2520"/>
    <w:rsid w:val="00CA3293"/>
    <w:rsid w:val="00CE2AA9"/>
    <w:rsid w:val="00D333B7"/>
    <w:rsid w:val="00D473BD"/>
    <w:rsid w:val="00D93A29"/>
    <w:rsid w:val="00E13B6B"/>
    <w:rsid w:val="00E22BCC"/>
    <w:rsid w:val="00E36C07"/>
    <w:rsid w:val="00E44DE1"/>
    <w:rsid w:val="00E4743C"/>
    <w:rsid w:val="00EA3666"/>
    <w:rsid w:val="00EE4494"/>
    <w:rsid w:val="00F37308"/>
    <w:rsid w:val="00F42C5F"/>
    <w:rsid w:val="00F5524D"/>
    <w:rsid w:val="00F67BD8"/>
    <w:rsid w:val="00F749EF"/>
    <w:rsid w:val="00F91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874F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1868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868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868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868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868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868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868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868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868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868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868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868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8686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8686D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8686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8686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8686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8686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868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1868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868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1868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868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18686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8686D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18686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868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8686D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8686D"/>
    <w:rPr>
      <w:b/>
      <w:bCs/>
      <w:smallCaps/>
      <w:color w:val="0F4761" w:themeColor="accent1" w:themeShade="BF"/>
      <w:spacing w:val="5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D5B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D5BB0"/>
    <w:rPr>
      <w:rFonts w:ascii="Tahoma" w:hAnsi="Tahoma" w:cs="Tahoma"/>
      <w:sz w:val="16"/>
      <w:szCs w:val="16"/>
    </w:rPr>
  </w:style>
  <w:style w:type="table" w:styleId="Tabelacomgrade">
    <w:name w:val="Table Grid"/>
    <w:basedOn w:val="Tabelanormal"/>
    <w:uiPriority w:val="39"/>
    <w:rsid w:val="008B40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1868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868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868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868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868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868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868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868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868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868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868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868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8686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8686D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8686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8686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8686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8686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868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1868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868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1868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868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18686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8686D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18686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868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8686D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8686D"/>
    <w:rPr>
      <w:b/>
      <w:bCs/>
      <w:smallCaps/>
      <w:color w:val="0F4761" w:themeColor="accent1" w:themeShade="BF"/>
      <w:spacing w:val="5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D5B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D5BB0"/>
    <w:rPr>
      <w:rFonts w:ascii="Tahoma" w:hAnsi="Tahoma" w:cs="Tahoma"/>
      <w:sz w:val="16"/>
      <w:szCs w:val="16"/>
    </w:rPr>
  </w:style>
  <w:style w:type="table" w:styleId="Tabelacomgrade">
    <w:name w:val="Table Grid"/>
    <w:basedOn w:val="Tabelanormal"/>
    <w:uiPriority w:val="39"/>
    <w:rsid w:val="008B40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92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706627-E57C-4D7B-87B9-C71F86B90E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4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ércio Paiva</dc:creator>
  <cp:lastModifiedBy>Bianca Bianco</cp:lastModifiedBy>
  <cp:revision>4</cp:revision>
  <dcterms:created xsi:type="dcterms:W3CDTF">2024-07-11T13:19:00Z</dcterms:created>
  <dcterms:modified xsi:type="dcterms:W3CDTF">2024-07-11T13:41:00Z</dcterms:modified>
</cp:coreProperties>
</file>